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D22" w:rsidRDefault="00C70D22">
      <w:pPr>
        <w:rPr>
          <w:rFonts w:ascii="Times New Roman" w:hAnsi="Times New Roman" w:cs="Times New Roman"/>
        </w:rPr>
      </w:pPr>
      <w:bookmarkStart w:id="0" w:name="_GoBack"/>
      <w:bookmarkEnd w:id="0"/>
    </w:p>
    <w:p w:rsidR="00151516" w:rsidRDefault="0015151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33"/>
        <w:tblW w:w="9497" w:type="dxa"/>
        <w:tblBorders>
          <w:top w:val="thickThinMediumGap" w:sz="4" w:space="0" w:color="auto"/>
          <w:left w:val="thickThinMediumGap" w:sz="4" w:space="0" w:color="auto"/>
          <w:bottom w:val="thickThinMediumGap" w:sz="4" w:space="0" w:color="auto"/>
          <w:right w:val="thickThinMediumGap" w:sz="4" w:space="0" w:color="auto"/>
          <w:insideH w:val="thickThinMediumGap" w:sz="4" w:space="0" w:color="auto"/>
          <w:insideV w:val="thickThinMediumGap" w:sz="4" w:space="0" w:color="auto"/>
        </w:tblBorders>
        <w:tblLook w:val="04A0" w:firstRow="1" w:lastRow="0" w:firstColumn="1" w:lastColumn="0" w:noHBand="0" w:noVBand="1"/>
      </w:tblPr>
      <w:tblGrid>
        <w:gridCol w:w="2436"/>
        <w:gridCol w:w="2492"/>
        <w:gridCol w:w="2389"/>
        <w:gridCol w:w="2180"/>
      </w:tblGrid>
      <w:tr w:rsidR="00151516" w:rsidRPr="00625D4E" w:rsidTr="005824E6">
        <w:trPr>
          <w:trHeight w:val="3431"/>
        </w:trPr>
        <w:tc>
          <w:tcPr>
            <w:tcW w:w="2436" w:type="dxa"/>
          </w:tcPr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516FE47" wp14:editId="7E25A668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-5080</wp:posOffset>
                      </wp:positionV>
                      <wp:extent cx="342900" cy="266700"/>
                      <wp:effectExtent l="0" t="0" r="19050" b="1905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51516" w:rsidRPr="00C8001A" w:rsidRDefault="00151516" w:rsidP="00151516">
                                  <w:pPr>
                                    <w:rPr>
                                      <w:rFonts w:ascii="Cambria" w:hAnsi="Cambr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  <w:b/>
                                    </w:rPr>
                                    <w:t xml:space="preserve"> 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-1.3pt;margin-top:-.4pt;width:27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TlgIAIAAEMEAAAOAAAAZHJzL2Uyb0RvYy54bWysU9tu2zAMfR+wfxD0vjhxLm2MOEWXLsOA&#10;7gK0+wBZlmNhkqhJSuzs60vJaZrdXobpQSBF6pA8JFc3vVbkIJyXYEo6GY0pEYZDLc2upF8ft2+u&#10;KfGBmZopMKKkR+Hpzfr1q1VnC5FDC6oWjiCI8UVnS9qGYIss87wVmvkRWGHQ2IDTLKDqdlntWIfo&#10;WmX5eLzIOnC1dcCF9/h6NxjpOuE3jeDhc9N4EYgqKeYW0u3SXcU7W69YsXPMtpKf0mD/kIVm0mDQ&#10;M9QdC4zsnfwNSkvuwEMTRhx0Bk0juUg1YDWT8S/VPLTMilQLkuPtmSb//2D5p8MXR2Rd0iklhmls&#10;0aPoA3kLPZlGdjrrC3R6sOgWenzGLqdKvb0H/s0TA5uWmZ24dQ66VrAas5vEn9nF1wHHR5Cq+wg1&#10;hmH7AAmob5yO1CEZBNGxS8dzZ2IqHB+ns3w5RgtHU75YXKEcI7Di+bN1PrwXoEkUSuqw8QmcHe59&#10;GFyfXWIsD0rWW6lUUtyu2ihHDgyHZJvOCf0nN2VIV9LlPJ8P9f8VYpzOnyC0DDjtSuqSXp+dWBFZ&#10;e2dqTJMVgUk1yFidMicaI3MDh6GvenSM3FZQH5FQB8NU4xai0IL7QUmHE11S/33PnKBEfTDYlOVk&#10;NosrkJTZ/CpHxV1aqksLMxyhShooGcRNSGsTczRwi81rZCL2JZNTrjipqTWnrYqrcKknr5fdXz8B&#10;AAD//wMAUEsDBBQABgAIAAAAIQDLJZTN3QAAAAYBAAAPAAAAZHJzL2Rvd25yZXYueG1sTI/BTsMw&#10;EETvSPyDtUhcUOskhFBCnAohgegNCoKrG2+TiHgdbDcNf89ygtNoNaOZt9V6toOY0IfekYJ0mYBA&#10;apzpqVXw9vqwWIEIUZPRgyNU8I0B1vXpSaVL4470gtM2toJLKJRaQRfjWEoZmg6tDks3IrG3d97q&#10;yKdvpfH6yOV2kFmSFNLqnnih0yPed9h8bg9WwSp/mj7C5vL5vSn2w028uJ4ev7xS52fz3S2IiHP8&#10;C8MvPqNDzUw7dyATxKBgkRWcZOUH2L5KcxA7BXmagawr+R+//gEAAP//AwBQSwECLQAUAAYACAAA&#10;ACEAtoM4kv4AAADhAQAAEwAAAAAAAAAAAAAAAAAAAAAAW0NvbnRlbnRfVHlwZXNdLnhtbFBLAQIt&#10;ABQABgAIAAAAIQA4/SH/1gAAAJQBAAALAAAAAAAAAAAAAAAAAC8BAABfcmVscy8ucmVsc1BLAQIt&#10;ABQABgAIAAAAIQBgwTlgIAIAAEMEAAAOAAAAAAAAAAAAAAAAAC4CAABkcnMvZTJvRG9jLnhtbFBL&#10;AQItABQABgAIAAAAIQDLJZTN3QAAAAYBAAAPAAAAAAAAAAAAAAAAAHoEAABkcnMvZG93bnJldi54&#10;bWxQSwUGAAAAAAQABADzAAAAhAUAAAAA&#10;">
                      <v:textbox>
                        <w:txbxContent>
                          <w:p w:rsidR="00151516" w:rsidRPr="00C8001A" w:rsidRDefault="00151516" w:rsidP="00151516">
                            <w:pPr>
                              <w:rPr>
                                <w:rFonts w:ascii="Cambria" w:hAnsi="Cambria"/>
                                <w:b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</w:rPr>
                              <w:t xml:space="preserve"> 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51516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56DE1F7" wp14:editId="63826FB5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18110</wp:posOffset>
                      </wp:positionV>
                      <wp:extent cx="1412875" cy="878205"/>
                      <wp:effectExtent l="0" t="0" r="15875" b="1714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2875" cy="8782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5D4E" w:rsidRPr="00625D4E" w:rsidRDefault="00625D4E" w:rsidP="00625D4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</w:t>
                                  </w:r>
                                  <w:r w:rsidR="008369D3">
                                    <w:rPr>
                                      <w:rFonts w:ascii="Times New Roman" w:hAnsi="Times New Roman" w:cs="Times New Roman"/>
                                    </w:rPr>
                                    <w:t>Drawing of p</w:t>
                                  </w:r>
                                  <w:r w:rsidRPr="00625D4E">
                                    <w:rPr>
                                      <w:rFonts w:ascii="Times New Roman" w:hAnsi="Times New Roman" w:cs="Times New Roman"/>
                                    </w:rPr>
                                    <w:t>angoli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gt;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7" type="#_x0000_t202" style="position:absolute;left:0;text-align:left;margin-left:-.95pt;margin-top:9.3pt;width:111.25pt;height:69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iHRJgIAAE0EAAAOAAAAZHJzL2Uyb0RvYy54bWysVNtu2zAMfR+wfxD0vtjxkiU14hRdugwD&#10;ugvQ7gNkWY6FSaImKbGzry8lp2l2exnmB4EUqUPykPTqetCKHITzEkxFp5OcEmE4NNLsKvr1Yftq&#10;SYkPzDRMgREVPQpPr9cvX6x6W4oCOlCNcARBjC97W9EuBFtmmeed0MxPwAqDxhacZgFVt8sax3pE&#10;1yor8vxN1oNrrAMuvMfb29FI1wm/bQUPn9vWi0BURTG3kE6Xzjqe2XrFyp1jtpP8lAb7hyw0kwaD&#10;nqFuWWBk7+RvUFpyBx7aMOGgM2hbyUWqAauZ5r9Uc98xK1ItSI63Z5r8/4Plnw5fHJFNRV/nC0oM&#10;09ikBzEE8hYGUkR+eutLdLu36BgGvMY+p1q9vQP+zRMDm46ZnbhxDvpOsAbzm8aX2cXTEcdHkLr/&#10;CA2GYfsACWhonY7kIR0E0bFPx3NvYio8hpxNi+ViTglH23KxLPJ5CsHKp9fW+fBegCZRqKjD3id0&#10;drjzIWbDyieXGMyDks1WKpUUt6s3ypEDwznZpu+E/pObMqSv6NW8mI8E/BUiT9+fILQMOPBKaqzi&#10;7MTKSNs706RxDEyqUcaUlTnxGKkbSQxDPaSWJZIjxzU0RyTWwTjfuI8odOB+UNLjbFfUf98zJyhR&#10;Hww252o6m8VlSMpsvihQcZeW+tLCDEeoigZKRnET0gJF3gzcYBNbmfh9zuSUMs5sov20X3EpLvXk&#10;9fwXWD8CAAD//wMAUEsDBBQABgAIAAAAIQDbnHV53wAAAAkBAAAPAAAAZHJzL2Rvd25yZXYueG1s&#10;TI9BT8MwDIXvSPyHyEhc0JauQGlL0wkhgdgNBoJr1nhtReKUJuvKv8ec4Ga/9/T8uVrPzooJx9B7&#10;UrBaJiCQGm96ahW8vT4schAhajLaekIF3xhgXZ+eVLo0/kgvOG1jK7iEQqkVdDEOpZSh6dDpsPQD&#10;Ent7PzodeR1baUZ95HJnZZokmXS6J77Q6QHvO2w+twenIL96mj7C5vL5vcn2togXN9Pj16jU+dl8&#10;dwsi4hz/wvCLz+hQM9POH8gEYRUsVgUnWc8zEOynacLDjoXrrABZV/L/B/UPAAAA//8DAFBLAQIt&#10;ABQABgAIAAAAIQC2gziS/gAAAOEBAAATAAAAAAAAAAAAAAAAAAAAAABbQ29udGVudF9UeXBlc10u&#10;eG1sUEsBAi0AFAAGAAgAAAAhADj9If/WAAAAlAEAAAsAAAAAAAAAAAAAAAAALwEAAF9yZWxzLy5y&#10;ZWxzUEsBAi0AFAAGAAgAAAAhAOTaIdEmAgAATQQAAA4AAAAAAAAAAAAAAAAALgIAAGRycy9lMm9E&#10;b2MueG1sUEsBAi0AFAAGAAgAAAAhANucdXnfAAAACQEAAA8AAAAAAAAAAAAAAAAAgAQAAGRycy9k&#10;b3ducmV2LnhtbFBLBQYAAAAABAAEAPMAAACMBQAAAAA=&#10;">
                      <v:textbox>
                        <w:txbxContent>
                          <w:p w:rsidR="00625D4E" w:rsidRPr="00625D4E" w:rsidRDefault="00625D4E" w:rsidP="00625D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</w:t>
                            </w:r>
                            <w:r w:rsidR="008369D3">
                              <w:rPr>
                                <w:rFonts w:ascii="Times New Roman" w:hAnsi="Times New Roman" w:cs="Times New Roman"/>
                              </w:rPr>
                              <w:t>Drawing of p</w:t>
                            </w:r>
                            <w:r w:rsidRPr="00625D4E">
                              <w:rPr>
                                <w:rFonts w:ascii="Times New Roman" w:hAnsi="Times New Roman" w:cs="Times New Roman"/>
                              </w:rPr>
                              <w:t>angoli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&gt;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sz w:val="24"/>
                <w:szCs w:val="24"/>
              </w:rPr>
              <w:t>Pangolin</w:t>
            </w:r>
          </w:p>
          <w:p w:rsidR="00151516" w:rsidRPr="00625D4E" w:rsidRDefault="00151516" w:rsidP="005E2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8369D3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151516" w:rsidRPr="00625D4E">
              <w:rPr>
                <w:rFonts w:ascii="Times New Roman" w:hAnsi="Times New Roman" w:cs="Times New Roman"/>
                <w:sz w:val="24"/>
                <w:szCs w:val="24"/>
              </w:rPr>
              <w:t>00.000</w:t>
            </w:r>
            <w:r w:rsidR="00151516" w:rsidRPr="0062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ND / 4 persons</w:t>
            </w: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8369D3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d</w:t>
            </w:r>
          </w:p>
        </w:tc>
        <w:tc>
          <w:tcPr>
            <w:tcW w:w="2492" w:type="dxa"/>
          </w:tcPr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046EB0" wp14:editId="2B171A0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540</wp:posOffset>
                      </wp:positionV>
                      <wp:extent cx="342900" cy="266700"/>
                      <wp:effectExtent l="0" t="0" r="19050" b="19050"/>
                      <wp:wrapNone/>
                      <wp:docPr id="11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51516" w:rsidRPr="00C8001A" w:rsidRDefault="00151516" w:rsidP="00151516">
                                  <w:pPr>
                                    <w:rPr>
                                      <w:rFonts w:ascii="Cambria" w:hAnsi="Cambr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  <w:b/>
                                    </w:rPr>
                                    <w:t xml:space="preserve"> 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1" o:spid="_x0000_s1028" type="#_x0000_t202" style="position:absolute;left:0;text-align:left;margin-left:-.45pt;margin-top:.2pt;width:27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AgQJQIAAEwEAAAOAAAAZHJzL2Uyb0RvYy54bWysVNuO2yAQfa/Uf0C8N3bcJLux4qy22aaq&#10;tL1Iu/0AjHGMCgwFEnv79TvgJE1vL1X9gBhmOMycM+PVzaAVOQjnJZiKTic5JcJwaKTZVfTL4/bV&#10;NSU+MNMwBUZU9El4erN++WLV21IU0IFqhCMIYnzZ24p2IdgyyzzvhGZ+AlYYdLbgNAtoul3WONYj&#10;ulZZkeeLrAfXWAdceI+nd6OTrhN+2woePrWtF4GoimJuIa0urXVcs/WKlTvHbCf5MQ32D1loJg0+&#10;eoa6Y4GRvZO/QWnJHXhow4SDzqBtJRepBqxmmv9SzUPHrEi1IDnenmny/w+Wfzx8dkQ2qN2UEsM0&#10;avQohkDewEDwCPnprS8x7MFiYBjwHGNTrd7eA//qiYFNx8xO3DoHfSdYg/mlm9nF1RHHR5C6/wAN&#10;vsP2ARLQ0DodyUM6CKKjTk9nbWIuHA9fz4pljh6OrmKxuMI95pax8nTZOh/eCdAkbirqUPoEzg73&#10;Poyhp5D4lgclm61UKhluV2+UIweGbbJN3xH9pzBlSF/R5byYj/X/FSJP358gtAzY70rqil6fg1gZ&#10;WXtrmtSNgUk17rE6ZbDISGNkbuQwDPWQFCtO6tTQPCGvDsb2xnHETQfuOyU9tnZF/bc9c4IS9d6g&#10;NsvpbBZnIRmz+VWBhrv01JceZjhCVTRQMm43Ic1P5M3ALWrYysRvzHLM5JgytmxS6DhecSYu7RT1&#10;4yewfgYAAP//AwBQSwMEFAAGAAgAAAAhABsXVOzbAAAABAEAAA8AAABkcnMvZG93bnJldi54bWxM&#10;jsFOwzAQRO9I/IO1SFxQ67QNpQ1xKoQEojcoCK5uvE0i7HWw3TT8PcsJjqMZvXnlZnRWDBhi50nB&#10;bJqBQKq96ahR8Pb6MFmBiEmT0dYTKvjGCJvq/KzUhfEnesFhlxrBEIqFVtCm1BdSxrpFp+PU90jc&#10;HXxwOnEMjTRBnxjurJxn2VI63RE/tLrH+xbrz93RKVjlT8NH3C6e3+vlwa7T1c3w+BWUurwY725B&#10;JBzT3xh+9VkdKnba+yOZKKyCyZqHCnIQXF4vZiD2nOY5yKqU/+WrHwAAAP//AwBQSwECLQAUAAYA&#10;CAAAACEAtoM4kv4AAADhAQAAEwAAAAAAAAAAAAAAAAAAAAAAW0NvbnRlbnRfVHlwZXNdLnhtbFBL&#10;AQItABQABgAIAAAAIQA4/SH/1gAAAJQBAAALAAAAAAAAAAAAAAAAAC8BAABfcmVscy8ucmVsc1BL&#10;AQItABQABgAIAAAAIQA8RAgQJQIAAEwEAAAOAAAAAAAAAAAAAAAAAC4CAABkcnMvZTJvRG9jLnht&#10;bFBLAQItABQABgAIAAAAIQAbF1Ts2wAAAAQBAAAPAAAAAAAAAAAAAAAAAH8EAABkcnMvZG93bnJl&#10;di54bWxQSwUGAAAAAAQABADzAAAAhwUAAAAA&#10;">
                      <v:textbox>
                        <w:txbxContent>
                          <w:p w:rsidR="00151516" w:rsidRPr="00C8001A" w:rsidRDefault="00151516" w:rsidP="00151516">
                            <w:pPr>
                              <w:rPr>
                                <w:rFonts w:ascii="Cambria" w:hAnsi="Cambria"/>
                                <w:b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</w:rPr>
                              <w:t xml:space="preserve"> 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51516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04F1C78" wp14:editId="660406D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5570</wp:posOffset>
                      </wp:positionV>
                      <wp:extent cx="1412875" cy="878205"/>
                      <wp:effectExtent l="0" t="0" r="15875" b="17145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2875" cy="8782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5D4E" w:rsidRPr="00625D4E" w:rsidRDefault="00625D4E" w:rsidP="00625D4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&lt;Drawing of </w:t>
                                  </w:r>
                                  <w:r w:rsidR="008369D3">
                                    <w:rPr>
                                      <w:rFonts w:ascii="Times New Roman" w:hAnsi="Times New Roman" w:cs="Times New Roman"/>
                                    </w:rPr>
                                    <w:t>k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ing cobra snake&gt;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left:0;text-align:left;margin-left:-.45pt;margin-top:9.1pt;width:111.25pt;height:69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BWzJQIAAEsEAAAOAAAAZHJzL2Uyb0RvYy54bWysVNtu2zAMfR+wfxD0vtjxkiU14hRdugwD&#10;ugvQ7gNkWY6FSaImKbGzry8lp2l2exnmB4EUqUPykPTqetCKHITzEkxFp5OcEmE4NNLsKvr1Yftq&#10;SYkPzDRMgREVPQpPr9cvX6x6W4oCOlCNcARBjC97W9EuBFtmmeed0MxPwAqDxhacZgFVt8sax3pE&#10;1yor8vxN1oNrrAMuvMfb29FI1wm/bQUPn9vWi0BURTG3kE6Xzjqe2XrFyp1jtpP8lAb7hyw0kwaD&#10;nqFuWWBk7+RvUFpyBx7aMOGgM2hbyUWqAauZ5r9Uc98xK1ItSI63Z5r8/4Plnw5fHJFNRWeUGKax&#10;RQ9iCOQtDKSI7PTWl+h0b9EtDHiNXU6VensH/JsnBjYdMztx4xz0nWANZjeNL7OLpyOOjyB1/xEa&#10;DMP2ARLQ0DodqUMyCKJjl47nzsRUeAw5mxbLxZwSjrblYlnk8xSClU+vrfPhvQBNolBRh51P6Oxw&#10;50PMhpVPLjGYByWbrVQqKW5Xb5QjB4ZTsk3fCf0nN2VIX9GreTEfCfgrRJ6+P0FoGXDcldRYxdmJ&#10;lZG2d6ZJwxiYVKOMKStz4jFSN5IYhnpIDXsdA0SOa2iOSKyDcbpxG1HowP2gpMfJrqj/vmdOUKI+&#10;GGzO1XQ2i6uQlNl8UaDiLi31pYUZjlAVDZSM4iak9Ym8GbjBJrYy8fucySllnNhE+2m74kpc6snr&#10;+R+wfgQAAP//AwBQSwMEFAAGAAgAAAAhABeCrmveAAAACAEAAA8AAABkcnMvZG93bnJldi54bWxM&#10;j8FOwzAQRO9I/IO1SFxQ6zTQNA1xKoQEghuUCq5usk0i7HWw3TT8PcsJjjszmn1TbiZrxIg+9I4U&#10;LOYJCKTaNT21CnZvD7McRIiaGm0coYJvDLCpzs9KXTTuRK84bmMruIRCoRV0MQ6FlKHu0OowdwMS&#10;ewfnrY58+lY2Xp+43BqZJkkmre6JP3R6wPsO68/t0SrIb57Gj/B8/fJeZwezjler8fHLK3V5Md3d&#10;gog4xb8w/OIzOlTMtHdHaoIwCmZrDrKcpyDYTtNFBmLPwjJbgqxK+X9A9QMAAP//AwBQSwECLQAU&#10;AAYACAAAACEAtoM4kv4AAADhAQAAEwAAAAAAAAAAAAAAAAAAAAAAW0NvbnRlbnRfVHlwZXNdLnht&#10;bFBLAQItABQABgAIAAAAIQA4/SH/1gAAAJQBAAALAAAAAAAAAAAAAAAAAC8BAABfcmVscy8ucmVs&#10;c1BLAQItABQABgAIAAAAIQCO2BWzJQIAAEsEAAAOAAAAAAAAAAAAAAAAAC4CAABkcnMvZTJvRG9j&#10;LnhtbFBLAQItABQABgAIAAAAIQAXgq5r3gAAAAgBAAAPAAAAAAAAAAAAAAAAAH8EAABkcnMvZG93&#10;bnJldi54bWxQSwUGAAAAAAQABADzAAAAigUAAAAA&#10;">
                      <v:textbox>
                        <w:txbxContent>
                          <w:p w:rsidR="00625D4E" w:rsidRPr="00625D4E" w:rsidRDefault="00625D4E" w:rsidP="00625D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&lt;Drawing of </w:t>
                            </w:r>
                            <w:r w:rsidR="008369D3">
                              <w:rPr>
                                <w:rFonts w:ascii="Times New Roman" w:hAnsi="Times New Roman" w:cs="Times New Roman"/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ng cobra snake&gt;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151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sz w:val="24"/>
                <w:szCs w:val="24"/>
              </w:rPr>
              <w:t>King cobra</w:t>
            </w:r>
          </w:p>
          <w:p w:rsidR="00151516" w:rsidRPr="00625D4E" w:rsidRDefault="00151516" w:rsidP="005E2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sz w:val="24"/>
                <w:szCs w:val="24"/>
              </w:rPr>
              <w:t>1.100.000</w:t>
            </w:r>
            <w:r w:rsidRPr="0062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ND / 4 persons</w:t>
            </w: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sz w:val="24"/>
                <w:szCs w:val="24"/>
              </w:rPr>
              <w:t>Farmed</w:t>
            </w:r>
          </w:p>
        </w:tc>
        <w:tc>
          <w:tcPr>
            <w:tcW w:w="2389" w:type="dxa"/>
          </w:tcPr>
          <w:p w:rsidR="00151516" w:rsidRPr="00625D4E" w:rsidRDefault="00151516" w:rsidP="0015151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625D4E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386C7AF" wp14:editId="24A76828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29</wp:posOffset>
                      </wp:positionV>
                      <wp:extent cx="342900" cy="266700"/>
                      <wp:effectExtent l="0" t="0" r="19050" b="19050"/>
                      <wp:wrapNone/>
                      <wp:docPr id="13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51516" w:rsidRPr="00C8001A" w:rsidRDefault="00151516" w:rsidP="00151516">
                                  <w:pPr>
                                    <w:rPr>
                                      <w:rFonts w:ascii="Cambria" w:hAnsi="Cambr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  <w:b/>
                                    </w:rPr>
                                    <w:t xml:space="preserve"> 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3" o:spid="_x0000_s1030" type="#_x0000_t202" style="position:absolute;left:0;text-align:left;margin-left:-.75pt;margin-top:0;width:27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WV3JQIAAEwEAAAOAAAAZHJzL2Uyb0RvYy54bWysVNtu2zAMfR+wfxD0vthxk7Qx4hRdugwD&#10;ugvQ7gNkWY6FSaImKbG7ry8lp2l2exnmB4EUqUPykPTqetCKHITzEkxFp5OcEmE4NNLsKvr1Yfvm&#10;ihIfmGmYAiMq+ig8vV6/frXqbSkK6EA1whEEMb7sbUW7EGyZZZ53QjM/ASsMGltwmgVU3S5rHOsR&#10;XausyPNF1oNrrAMuvMfb29FI1wm/bQUPn9vWi0BURTG3kE6Xzjqe2XrFyp1jtpP8mAb7hyw0kwaD&#10;nqBuWWBk7+RvUFpyBx7aMOGgM2hbyUWqAauZ5r9Uc98xK1ItSI63J5r8/4Plnw5fHJEN9u6CEsM0&#10;9uhBDIG8hYHgFfLTW1+i271FxzDgPfqmWr29A/7NEwObjpmduHEO+k6wBvObxpfZ2dMRx0eQuv8I&#10;DcZh+wAJaGidjuQhHQTRsU+Pp97EXDheXsyKZY4WjqZisbhEOUZg5fNj63x4L0CTKFTUYesTODvc&#10;+TC6PrvEWB6UbLZSqaS4Xb1RjhwYjsk2fUf0n9yUIX1Fl/NiPtb/V4g8fX+C0DLgvCupK3p1cmJl&#10;ZO2daTBNVgYm1ShjdcocaYzMjRyGoR5Sx2YxQKS4huYReXUwjjeuIwoduB+U9DjaFfXf98wJStQH&#10;g71ZTmezuAtJmc0vC1TcuaU+tzDDEaqigZJR3IS0PzFVAzfYw1Ymfl8yOaaMI5s6dFyvuBPnevJ6&#10;+QmsnwAAAP//AwBQSwMEFAAGAAgAAAAhAEBvSLbbAAAABQEAAA8AAABkcnMvZG93bnJldi54bWxM&#10;j0tPwzAQhO9I/Adrkbig1mnoi5BNhZBAcINSwdWNt0mEH8F20/DvWU5wHM1o5ptyM1ojBgqx8w5h&#10;Ns1AkKu97lyDsHt7mKxBxKScVsY7QvimCJvq/KxUhfYn90rDNjWCS1wsFEKbUl9IGeuWrIpT35Nj&#10;7+CDVYllaKQO6sTl1sg8y5bSqs7xQqt6um+p/tweLcJ6/jR8xOfrl/d6eTA36Wo1PH4FxMuL8e4W&#10;RKIx/YXhF5/RoWKmvT86HYVBmMwWnETgQ+wuclZ7hHmegaxK+Z+++gEAAP//AwBQSwECLQAUAAYA&#10;CAAAACEAtoM4kv4AAADhAQAAEwAAAAAAAAAAAAAAAAAAAAAAW0NvbnRlbnRfVHlwZXNdLnhtbFBL&#10;AQItABQABgAIAAAAIQA4/SH/1gAAAJQBAAALAAAAAAAAAAAAAAAAAC8BAABfcmVscy8ucmVsc1BL&#10;AQItABQABgAIAAAAIQAr4WV3JQIAAEwEAAAOAAAAAAAAAAAAAAAAAC4CAABkcnMvZTJvRG9jLnht&#10;bFBLAQItABQABgAIAAAAIQBAb0i22wAAAAUBAAAPAAAAAAAAAAAAAAAAAH8EAABkcnMvZG93bnJl&#10;di54bWxQSwUGAAAAAAQABADzAAAAhwUAAAAA&#10;">
                      <v:textbox>
                        <w:txbxContent>
                          <w:p w:rsidR="00151516" w:rsidRPr="00C8001A" w:rsidRDefault="00151516" w:rsidP="00151516">
                            <w:pPr>
                              <w:rPr>
                                <w:rFonts w:ascii="Cambria" w:hAnsi="Cambria"/>
                                <w:b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</w:rPr>
                              <w:t xml:space="preserve"> 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51516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553895E" wp14:editId="30C9B5E3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25095</wp:posOffset>
                      </wp:positionV>
                      <wp:extent cx="1412875" cy="878205"/>
                      <wp:effectExtent l="0" t="0" r="15875" b="1714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2875" cy="8782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E6" w:rsidRDefault="00625D4E" w:rsidP="005824E6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</w:t>
                                  </w:r>
                                  <w:r w:rsidR="008369D3">
                                    <w:rPr>
                                      <w:rFonts w:ascii="Times New Roman" w:hAnsi="Times New Roman" w:cs="Times New Roman"/>
                                    </w:rPr>
                                    <w:t xml:space="preserve">Drawing of </w:t>
                                  </w:r>
                                </w:p>
                                <w:p w:rsidR="00625D4E" w:rsidRPr="00625D4E" w:rsidRDefault="008369D3" w:rsidP="00625D4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ivet</w:t>
                                  </w:r>
                                  <w:proofErr w:type="gramEnd"/>
                                  <w:r w:rsidR="00625D4E">
                                    <w:rPr>
                                      <w:rFonts w:ascii="Times New Roman" w:hAnsi="Times New Roman" w:cs="Times New Roman"/>
                                    </w:rPr>
                                    <w:t>&gt;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31" type="#_x0000_t202" style="position:absolute;left:0;text-align:left;margin-left:-1.9pt;margin-top:9.85pt;width:111.25pt;height:69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M+eJAIAAEsEAAAOAAAAZHJzL2Uyb0RvYy54bWysVNtu2zAMfR+wfxD0vtgxkiU14hRdugwD&#10;ugvQ7gMYWY6FSaInKbG7rx8lp2l2exnmB4EUqUPykPTqejCaHaXzCm3Fp5OcM2kF1sruK/7lYftq&#10;yZkPYGvQaGXFH6Xn1+uXL1Z9V8oCW9S1dIxArC/7ruJtCF2ZZV600oCfYCctGRt0BgKpbp/VDnpC&#10;Nzor8vx11qOrO4dCek+3t6ORrxN+00gRPjWNl4HpilNuIZ0unbt4ZusVlHsHXavEKQ34hywMKEtB&#10;z1C3EIAdnPoNyijh0GMTJgJNhk2jhEw1UDXT/Jdq7lvoZKqFyPHdmSb//2DFx+Nnx1Rd8YIzC4Za&#10;9CCHwN7gwIrITt/5kpzuO3ILA11Tl1OlvrtD8dUzi5sW7F7eOId9K6Gm7KbxZXbxdMTxEWTXf8Ca&#10;wsAhYAIaGmcidUQGI3Tq0uO5MzEVEUPOpsVyMedMkG25WBb5PIWA8ul153x4J9GwKFTcUecTOhzv&#10;fIjZQPnkEoN51KreKq2T4va7jXbsCDQl2/Sd0H9y05b1Fb+aF/ORgL9C5On7E4RRgcZdK0NVnJ2g&#10;jLS9tXUaxgBKjzKlrO2Jx0jdSGIYdkNqWGIgcrzD+pGIdThON20jCS2675z1NNkV998O4CRn+r2l&#10;5lxNZ7O4CkmZzRcFKe7Ssru0gBUEVfHA2ShuQlqfyJvFG2pioxK/z5mcUqaJTbSftiuuxKWevJ7/&#10;AesfAAAA//8DAFBLAwQUAAYACAAAACEAUaJ7BN8AAAAJAQAADwAAAGRycy9kb3ducmV2LnhtbEyP&#10;QU/DMAyF70j8h8hIXNCWboOtK00nhARiNxgIrlnjtRWJU5KsK/8ec4Kb/Z71/L1yMzorBgyx86Rg&#10;Ns1AINXedNQoeHt9mOQgYtJktPWECr4xwqY6Pyt1YfyJXnDYpUZwCMVCK2hT6gspY92i03HqeyT2&#10;Dj44nXgNjTRBnzjcWTnPsqV0uiP+0Ooe71usP3dHpyC/fho+4nbx/F4vD3adrlbD41dQ6vJivLsF&#10;kXBMf8fwi8/oUDHT3h/JRGEVTBZMnlhfr0CwP5/lPOxZuMkzkFUp/zeofgAAAP//AwBQSwECLQAU&#10;AAYACAAAACEAtoM4kv4AAADhAQAAEwAAAAAAAAAAAAAAAAAAAAAAW0NvbnRlbnRfVHlwZXNdLnht&#10;bFBLAQItABQABgAIAAAAIQA4/SH/1gAAAJQBAAALAAAAAAAAAAAAAAAAAC8BAABfcmVscy8ucmVs&#10;c1BLAQItABQABgAIAAAAIQD+iM+eJAIAAEsEAAAOAAAAAAAAAAAAAAAAAC4CAABkcnMvZTJvRG9j&#10;LnhtbFBLAQItABQABgAIAAAAIQBRonsE3wAAAAkBAAAPAAAAAAAAAAAAAAAAAH4EAABkcnMvZG93&#10;bnJldi54bWxQSwUGAAAAAAQABADzAAAAigUAAAAA&#10;">
                      <v:textbox>
                        <w:txbxContent>
                          <w:p w:rsidR="005824E6" w:rsidRDefault="00625D4E" w:rsidP="005824E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</w:t>
                            </w:r>
                            <w:r w:rsidR="008369D3">
                              <w:rPr>
                                <w:rFonts w:ascii="Times New Roman" w:hAnsi="Times New Roman" w:cs="Times New Roman"/>
                              </w:rPr>
                              <w:t xml:space="preserve">Drawing of </w:t>
                            </w:r>
                          </w:p>
                          <w:p w:rsidR="00625D4E" w:rsidRPr="00625D4E" w:rsidRDefault="008369D3" w:rsidP="00625D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civet</w:t>
                            </w:r>
                            <w:proofErr w:type="gramEnd"/>
                            <w:r w:rsidR="00625D4E">
                              <w:rPr>
                                <w:rFonts w:ascii="Times New Roman" w:hAnsi="Times New Roman" w:cs="Times New Roman"/>
                              </w:rPr>
                              <w:t>&gt;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5D4E" w:rsidRPr="00625D4E" w:rsidRDefault="00625D4E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8369D3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vet</w:t>
            </w:r>
          </w:p>
          <w:p w:rsidR="00151516" w:rsidRPr="00625D4E" w:rsidRDefault="00151516" w:rsidP="005E2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8369D3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151516" w:rsidRPr="00625D4E">
              <w:rPr>
                <w:rFonts w:ascii="Times New Roman" w:hAnsi="Times New Roman" w:cs="Times New Roman"/>
                <w:sz w:val="24"/>
                <w:szCs w:val="24"/>
              </w:rPr>
              <w:t xml:space="preserve">00.000 </w:t>
            </w:r>
            <w:r w:rsidR="00151516" w:rsidRPr="0062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ND / 4 persons</w:t>
            </w: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8369D3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180" w:type="dxa"/>
          </w:tcPr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5539E08" wp14:editId="33E26735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769</wp:posOffset>
                      </wp:positionV>
                      <wp:extent cx="342900" cy="266700"/>
                      <wp:effectExtent l="0" t="0" r="19050" b="19050"/>
                      <wp:wrapNone/>
                      <wp:docPr id="14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51516" w:rsidRPr="00C8001A" w:rsidRDefault="00151516" w:rsidP="00151516">
                                  <w:pPr>
                                    <w:rPr>
                                      <w:rFonts w:ascii="Cambria" w:hAnsi="Cambria"/>
                                      <w:b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  <w:b/>
                                    </w:rPr>
                                    <w:t xml:space="preserve"> 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4" o:spid="_x0000_s1032" type="#_x0000_t202" style="position:absolute;left:0;text-align:left;margin-left:-.75pt;margin-top:.2pt;width:27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q4fJQIAAEwEAAAOAAAAZHJzL2Uyb0RvYy54bWysVNtu2zAMfR+wfxD0vtjxkrQx4hRdugwD&#10;ugvQ7gNkWY6FSaImKbGzrx8lp2l2exnmB4EUqUPykPTqZtCKHITzEkxFp5OcEmE4NNLsKvrlcfvq&#10;mhIfmGmYAiMqehSe3qxfvlj1thQFdKAa4QiCGF/2tqJdCLbMMs87oZmfgBUGjS04zQKqbpc1jvWI&#10;rlVW5Pki68E11gEX3uPt3Wik64TftoKHT23rRSCqophbSKdLZx3PbL1i5c4x20l+SoP9QxaaSYNB&#10;z1B3LDCyd/I3KC25Aw9tmHDQGbSt5CLVgNVM81+qeeiYFakWJMfbM03+/8Hyj4fPjsgGezejxDCN&#10;PXoUQyBvYCB4hfz01pfo9mDRMQx4j76pVm/vgX/1xMCmY2Ynbp2DvhOswfym8WV28XTE8RGk7j9A&#10;g3HYPkACGlqnI3lIB0F07NPx3JuYC8fL17NimaOFo6lYLK5QjhFY+fTYOh/eCdAkChV12PoEzg73&#10;PoyuTy4xlgclm61UKiluV2+UIweGY7JN3wn9JzdlSF/R5byYj/X/FSJP358gtAw470rqil6fnVgZ&#10;WXtrGkyTlYFJNcpYnTInGiNzI4dhqIfUsUUMECmuoTkirw7G8cZ1RKED952SHke7ov7bnjlBiXpv&#10;sDfL6WwWdyEps/lVgYq7tNSXFmY4QlU0UDKKm5D2J6Zq4BZ72MrE73Mmp5RxZFOHTusVd+JST17P&#10;P4H1DwAAAP//AwBQSwMEFAAGAAgAAAAhAAAxutfaAAAABQEAAA8AAABkcnMvZG93bnJldi54bWxM&#10;jsFOwzAQRO9I/IO1SFxQ6zSkpYQ4FUICwQ0Kgqsbb5MIex1sNw1/z3KC49OMZl61mZwVI4bYe1Kw&#10;mGcgkBpvemoVvL3ez9YgYtJktPWECr4xwqY+Pal0afyRXnDcplbwCMVSK+hSGkopY9Oh03HuByTO&#10;9j44nRhDK03QRx53VuZZtpJO98QPnR7wrsPmc3twCtbF4/gRny6f35vV3l6ni6vx4SsodX423d6A&#10;SDilvzL86rM61Oy08wcyUVgFs8WSmwoKEJwuc6YdU16ArCv5377+AQAA//8DAFBLAQItABQABgAI&#10;AAAAIQC2gziS/gAAAOEBAAATAAAAAAAAAAAAAAAAAAAAAABbQ29udGVudF9UeXBlc10ueG1sUEsB&#10;Ai0AFAAGAAgAAAAhADj9If/WAAAAlAEAAAsAAAAAAAAAAAAAAAAALwEAAF9yZWxzLy5yZWxzUEsB&#10;Ai0AFAAGAAgAAAAhABomrh8lAgAATAQAAA4AAAAAAAAAAAAAAAAALgIAAGRycy9lMm9Eb2MueG1s&#10;UEsBAi0AFAAGAAgAAAAhAAAxutfaAAAABQEAAA8AAAAAAAAAAAAAAAAAfwQAAGRycy9kb3ducmV2&#10;LnhtbFBLBQYAAAAABAAEAPMAAACGBQAAAAA=&#10;">
                      <v:textbox>
                        <w:txbxContent>
                          <w:p w:rsidR="00151516" w:rsidRPr="00C8001A" w:rsidRDefault="00151516" w:rsidP="00151516">
                            <w:pPr>
                              <w:rPr>
                                <w:rFonts w:ascii="Cambria" w:hAnsi="Cambria"/>
                                <w:b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</w:rPr>
                              <w:t xml:space="preserve"> 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51516" w:rsidRPr="00625D4E" w:rsidRDefault="00151516" w:rsidP="005E2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sz w:val="24"/>
                <w:szCs w:val="24"/>
              </w:rPr>
              <w:t>None of these options</w:t>
            </w: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sz w:val="24"/>
                <w:szCs w:val="24"/>
              </w:rPr>
              <w:t xml:space="preserve">Alternative, non-wildmeat menu </w:t>
            </w: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sz w:val="24"/>
                <w:szCs w:val="24"/>
              </w:rPr>
              <w:t>280.000</w:t>
            </w:r>
            <w:r w:rsidRPr="00625D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ND / 4 persons</w:t>
            </w:r>
          </w:p>
          <w:p w:rsidR="00151516" w:rsidRPr="00625D4E" w:rsidRDefault="00151516" w:rsidP="005E2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1516" w:rsidRPr="00625D4E" w:rsidRDefault="00151516" w:rsidP="005E2A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  <w:p w:rsidR="00151516" w:rsidRPr="00625D4E" w:rsidRDefault="00151516" w:rsidP="005E2A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5D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151516" w:rsidRPr="00C70D22" w:rsidRDefault="00151516">
      <w:pPr>
        <w:rPr>
          <w:rFonts w:ascii="Times New Roman" w:hAnsi="Times New Roman" w:cs="Times New Roman"/>
        </w:rPr>
      </w:pPr>
    </w:p>
    <w:sectPr w:rsidR="00151516" w:rsidRPr="00C70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3C6"/>
    <w:rsid w:val="00151516"/>
    <w:rsid w:val="00292125"/>
    <w:rsid w:val="00360E25"/>
    <w:rsid w:val="004523B2"/>
    <w:rsid w:val="005824E6"/>
    <w:rsid w:val="005B0AFA"/>
    <w:rsid w:val="005F5414"/>
    <w:rsid w:val="00625D4E"/>
    <w:rsid w:val="006D42CA"/>
    <w:rsid w:val="00770853"/>
    <w:rsid w:val="007903C6"/>
    <w:rsid w:val="00814101"/>
    <w:rsid w:val="00820007"/>
    <w:rsid w:val="008369D3"/>
    <w:rsid w:val="00962D6D"/>
    <w:rsid w:val="00A16F83"/>
    <w:rsid w:val="00AB0CF8"/>
    <w:rsid w:val="00C44E26"/>
    <w:rsid w:val="00C70D22"/>
    <w:rsid w:val="00DE4FCE"/>
    <w:rsid w:val="00FF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5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5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12</cp:revision>
  <cp:lastPrinted>2015-01-13T22:34:00Z</cp:lastPrinted>
  <dcterms:created xsi:type="dcterms:W3CDTF">2014-11-09T16:00:00Z</dcterms:created>
  <dcterms:modified xsi:type="dcterms:W3CDTF">2015-01-13T22:35:00Z</dcterms:modified>
</cp:coreProperties>
</file>